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仿宋" w:cs="Times New Roman"/>
          <w:b/>
          <w:b/>
          <w:bCs/>
          <w:sz w:val="24"/>
        </w:rPr>
      </w:pPr>
      <w:r>
        <w:rPr>
          <w:rFonts w:eastAsia="仿宋" w:cs="Times New Roman" w:ascii="Times New Roman" w:hAnsi="Times New Roman"/>
          <w:b/>
          <w:bCs/>
          <w:sz w:val="24"/>
        </w:rPr>
        <w:t>Supplemental</w:t>
      </w:r>
      <w:r>
        <w:rPr>
          <w:rFonts w:eastAsia="仿宋" w:cs="Times New Roman" w:ascii="Times New Roman" w:hAnsi="Times New Roman"/>
          <w:b/>
          <w:bCs/>
          <w:sz w:val="24"/>
        </w:rPr>
        <w:t xml:space="preserve"> </w:t>
      </w:r>
      <w:r>
        <w:rPr>
          <w:rFonts w:eastAsia="仿宋" w:cs="Times New Roman" w:ascii="Times New Roman" w:hAnsi="Times New Roman"/>
          <w:b/>
          <w:bCs/>
          <w:sz w:val="24"/>
        </w:rPr>
        <w:t>M</w:t>
      </w:r>
      <w:r>
        <w:rPr>
          <w:rFonts w:eastAsia="仿宋" w:cs="Times New Roman" w:ascii="Times New Roman" w:hAnsi="Times New Roman"/>
          <w:b/>
          <w:bCs/>
          <w:sz w:val="24"/>
        </w:rPr>
        <w:t>aterial</w:t>
      </w:r>
    </w:p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sz w:val="24"/>
          <w:lang w:val="en-US" w:eastAsia="zh-CN"/>
        </w:rPr>
      </w:pPr>
      <w:r>
        <w:rPr>
          <w:rFonts w:eastAsia="仿宋"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sz w:val="24"/>
          <w:lang w:val="en-US" w:eastAsia="zh-CN"/>
        </w:rPr>
      </w:pPr>
      <w:r>
        <w:rPr>
          <w:rFonts w:eastAsia="仿宋" w:cs="Times New Roman" w:ascii="Times New Roman" w:hAnsi="Times New Roman"/>
          <w:b/>
          <w:bCs/>
          <w:sz w:val="24"/>
          <w:lang w:val="en-US" w:eastAsia="zh-CN"/>
        </w:rPr>
        <w:t>Search strategy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/>
      </w:pPr>
      <w:r>
        <w:rPr>
          <w:rFonts w:eastAsia="宋体" w:cs="Times New Roman" w:ascii="Times New Roman" w:hAnsi="Times New Roman"/>
          <w:b w:val="false"/>
          <w:bCs w:val="false"/>
          <w:sz w:val="24"/>
          <w:szCs w:val="24"/>
          <w:shd w:fill="auto" w:val="clear"/>
          <w:lang w:val="en-US" w:eastAsia="zh-CN"/>
        </w:rPr>
        <w:t xml:space="preserve">Pubmed medline        </w:t>
      </w:r>
    </w:p>
    <w:tbl>
      <w:tblPr>
        <w:tblW w:w="85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  <w:gridCol w:w="7150"/>
        <w:gridCol w:w="900"/>
      </w:tblGrid>
      <w:tr>
        <w:trPr/>
        <w:tc>
          <w:tcPr>
            <w:tcW w:w="85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Pubmed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</w:rPr>
              <w:t xml:space="preserve">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medline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1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shared decision*[tiab] or sharing decision*[tiab] or informed decision*[tiab] or informed choice*[tiab]or decision aid*[tiab] or ((share*[ti] or sharing*[ti] or informed*[ti]) and (decision*[ti] or deciding*[ti] or choice*[ti])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</w:r>
          </w:p>
        </w:tc>
      </w:tr>
      <w:tr>
        <w:trPr/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2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decision making[mh:noexp] or decision support techniques[mh:noexp] or decision support systems, clinical[mh] or choice behaviour[mh:noexp] or decision making*[tiab] or decision support*[tiab] or choice behaviour*[tiab] or ((decision*[ti] or choice*[ti]) and (making*[ti] or support*[ti] or behaviour*[ti])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</w:r>
          </w:p>
        </w:tc>
      </w:tr>
      <w:tr>
        <w:trPr/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3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patient participation[mh] or patient participation*[tiab] or consumer participation*[tiab] or patient involvement*[tiab] or consumer involvement*[tiab] or ((patient*[ti] or consumer*[ti]) and (involvement*[ti] or involving*[ti] or participation*[ti] or participating*[ti])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</w:r>
          </w:p>
        </w:tc>
      </w:tr>
      <w:tr>
        <w:trPr/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4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Breast Neoplasms[mh]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 xml:space="preserve"> or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breast cancer[tiab]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 xml:space="preserve"> or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breast neoplasm[tiab]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 xml:space="preserve"> or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breast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 xml:space="preserve">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carcinoma[tiab]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 xml:space="preserve"> or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breast malignancy[tiab]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 xml:space="preserve"> or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breast tumor*[tiab] or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 xml:space="preserve">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breast tumour*[tiab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</w:r>
          </w:p>
        </w:tc>
      </w:tr>
      <w:tr>
        <w:trPr/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5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surg*[tiab] or operat*[tiab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</w:r>
          </w:p>
        </w:tc>
      </w:tr>
      <w:tr>
        <w:trPr/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6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(#1 OR (#2 AND #3)) AND 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 xml:space="preserve">4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AND 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47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400"/>
        <w:ind w:left="0" w:hanging="0"/>
        <w:textAlignment w:val="auto"/>
        <w:rPr>
          <w:rFonts w:ascii="Times New Roman" w:hAnsi="Times New Roman" w:eastAsia="宋体" w:cs="Times New Roman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shd w:fill="auto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/>
      </w:pPr>
      <w:r>
        <w:rPr>
          <w:rFonts w:eastAsia="楷体" w:cs="Times New Roman" w:ascii="Times New Roman" w:hAnsi="Times New Roman"/>
          <w:b w:val="false"/>
          <w:bCs w:val="false"/>
          <w:sz w:val="21"/>
          <w:szCs w:val="21"/>
          <w:shd w:fill="auto" w:val="clear"/>
          <w:lang w:val="en-US" w:eastAsia="zh-CN"/>
        </w:rPr>
        <w:t xml:space="preserve">Embase       </w:t>
      </w:r>
    </w:p>
    <w:tbl>
      <w:tblPr>
        <w:tblW w:w="8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7134"/>
        <w:gridCol w:w="938"/>
      </w:tblGrid>
      <w:tr>
        <w:trPr/>
        <w:tc>
          <w:tcPr>
            <w:tcW w:w="8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Embase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1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'shared decision':ti,ab OR 'sharing decision':ti,ab OR 'informed decision':ti,ab OR 'informed choice':ti,ab OR 'decision aid':ti,ab OR ((share*:ti OR sharing*:ti OR informed*:ti) AND (decision*:ti OR deciding*:ti OR choice*:ti)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2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'clinical decision making'/exp OR 'decision making'/exp OR 'decision support system'/exp OR 'ethical decision making'/exp OR 'family decision making'/exp OR 'medical decision making'/exp OR 'patient decision making'/exp OR 'decision making':ti,ab OR 'decision support':ti,ab OR 'choice behaviour':ti,ab OR ((decision*:ti OR choice*:ti) AND (making*:ti OR support*:ti OR behaviour*:ti)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3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'patient participation'/exp OR 'patient participation':ti,ab OR 'consumer participation':ti,ab OR 'patient involvement':ti,ab OR 'consumer involvement':ti,ab OR ((patient*:ti OR consumer*:ti) AND (involvement*:ti OR involving*:ti OR participation*:ti OR participating*:ti)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4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'breast cancer':ab,ti OR 'breast neoplasm':ab,ti OR 'breast carcinoma':ab,ti OR 'breast malignancy':ab,ti OR 'breast tumor':ab,ti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#5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'surg*':ab,ti OR 'operat*':ab,ti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/>
              </w:rPr>
            </w:pPr>
            <w:bookmarkStart w:id="0" w:name="OLE_LINK1"/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#</w:t>
            </w:r>
            <w:bookmarkEnd w:id="0"/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6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(#1 OR (#2 AND #3)) AND 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 xml:space="preserve">4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AND 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50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楷体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楷体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CINAHL   </w:t>
      </w:r>
    </w:p>
    <w:tbl>
      <w:tblPr>
        <w:tblW w:w="8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7134"/>
        <w:gridCol w:w="938"/>
      </w:tblGrid>
      <w:tr>
        <w:trPr/>
        <w:tc>
          <w:tcPr>
            <w:tcW w:w="8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INAHL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AB Shared Decision* OR TI Shared Decision*OR AB Sharing Decision* OR TI Sharing Decision* OR AB Informed Decision* OR TI Informed Decision* OR AB Informed Choice* OR TI Informed Choice* OR AB Decision Aid* OR TI Decision Aid* OR ((TI Share* OR TI Sharing OR TI Informed*) AND (TI Decision* OR TI Deciding* OR TI Choice*)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MH “Decision Making+” OR MW Decision Support OR AB Decision Making* OR TI Decision Making* OR AB Decision Support* OR TI Decision Support* OR AB Choice Behaviour* OR TI Choice Behaviour* OR ((TI Decision* OR TI Choice*) AND (TI Making* OR TI Support* OR TI Behaviour*)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MH Consumer Participation OR AB Patient Participation* OR TI Patient Participation* OR AB Consumer Participation* OR TI Consumer Participation* OR AB Patient Involvement* OR TI Patient Involvement* OR AB Consumer Involvement* OR TI Consumer Involvement* OR ((TI Patient* OR TI Consumer*) AND (TI Participating* OR TI Participation* OR TI Involving* OR TI Involvement*)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TI breast cancer OR TI breast neoplasms OR TI breast carcinoma OR TI breast malignancy OR TI breast tumor OR TI breast tumour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AB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surg*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OR AB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operat*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 OR (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2 AND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3)) AND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4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S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68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楷体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楷体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Cochrane Library    </w:t>
      </w:r>
    </w:p>
    <w:tbl>
      <w:tblPr>
        <w:tblW w:w="8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7134"/>
        <w:gridCol w:w="938"/>
      </w:tblGrid>
      <w:tr>
        <w:trPr/>
        <w:tc>
          <w:tcPr>
            <w:tcW w:w="8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ochrane Library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"Shared Decision*" or "Sharing Decision*" or "Informed Decision*" or "Informed Choice*" or "Decision Aid*" or ((Share*OR Sharing* or Informed*) and (Decision* or Deciding* or Choice*)):ti,ab,kw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"Decision Making*" or "Decision Support*" or "Choice Behaviour" or ((Decision* or Choice*) and (Making* or Support* or Behaviour*)):ti,ab,kw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"Patient Participation*" or "Consumer Participation*" or "Patient Involvement*" or "Consumer Involvement*" or ((Patient* or Consumer*) and (Involvement* or Involving* or Participation* or Participating*)):ti,ab,kw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breast cancer or breast neoplasm* or breast carcinoma or breast malignancy or breast tumor* or breast tumour*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)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:ti,ab,kw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#5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surg*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 xml:space="preserve"> or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operat*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shd w:fill="auto" w:val="clear"/>
                <w:lang w:val="en-US" w:eastAsia="zh-CN"/>
              </w:rPr>
              <w:t>)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:ti,ab,kw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Limit to trial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bookmarkStart w:id="1" w:name="OLE_LINK3"/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#</w:t>
            </w:r>
            <w:bookmarkEnd w:id="1"/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(#1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or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(#2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and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#3))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and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 and #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4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楷体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楷体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Wangfang    </w:t>
      </w:r>
    </w:p>
    <w:tbl>
      <w:tblPr>
        <w:tblW w:w="8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7150"/>
        <w:gridCol w:w="922"/>
      </w:tblGrid>
      <w:tr>
        <w:trPr/>
        <w:tc>
          <w:tcPr>
            <w:tcW w:w="8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Wangfang 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主题：（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“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共享决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”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OR“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共同决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”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OR“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决策辅助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”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OR“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决策偏好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”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OR“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决策支持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”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OR“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决策参与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”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主题：（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“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乳腺癌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”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OR“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乳腺肿瘤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”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主题：（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“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手术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”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OR“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外科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>”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限定文献类型期刊论文、学位论文、会议论文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 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#1 and #2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and #3 and #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5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楷体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楷体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楷体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CNKI    </w:t>
      </w:r>
    </w:p>
    <w:tbl>
      <w:tblPr>
        <w:tblW w:w="8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7167"/>
        <w:gridCol w:w="905"/>
      </w:tblGrid>
      <w:tr>
        <w:trPr/>
        <w:tc>
          <w:tcPr>
            <w:tcW w:w="8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NKI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主题：（共享决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+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共同决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+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决策辅助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+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决策偏好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+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决策支持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+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决策参与）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主题：（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乳腺癌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乳腺肿瘤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#3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主题：（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手术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+ 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外科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</w:rPr>
              <w:t>#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#1 and #2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and #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楷体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楷体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eastAsia="楷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BM    2021.3.22</w:t>
      </w:r>
    </w:p>
    <w:tbl>
      <w:tblPr>
        <w:tblW w:w="85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7209"/>
        <w:gridCol w:w="863"/>
      </w:tblGrid>
      <w:tr>
        <w:trPr/>
        <w:tc>
          <w:tcPr>
            <w:tcW w:w="85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CBM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#1</w:t>
            </w:r>
          </w:p>
        </w:tc>
        <w:tc>
          <w:tcPr>
            <w:tcW w:w="7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("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手术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摘要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智能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外科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摘要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智能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]) AND ("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乳腺癌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摘要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智能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乳腺肿瘤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摘要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智能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]) AND ("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共享决策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摘要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智能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共同决策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摘要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智能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决策辅助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摘要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智能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决策偏好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摘要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智能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决策支持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摘要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智能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] OR "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决策参与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"[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摘要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:</w:t>
            </w:r>
            <w:r>
              <w:rPr>
                <w:rFonts w:ascii="Times New Roman" w:hAnsi="Times New Roman" w:cs="Times New Roman" w:eastAsia="楷体"/>
                <w:b w:val="false"/>
                <w:bCs w:val="false"/>
                <w:sz w:val="21"/>
                <w:szCs w:val="21"/>
                <w:lang w:val="en-US" w:eastAsia="zh-CN"/>
              </w:rPr>
              <w:t>智能</w:t>
            </w: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])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8</w:t>
            </w:r>
          </w:p>
        </w:tc>
      </w:tr>
    </w:tbl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0" w:after="20"/>
      <w:jc w:val="left"/>
      <w:outlineLvl w:val="1"/>
    </w:pPr>
    <w:rPr>
      <w:rFonts w:ascii="Arial" w:hAnsi="Arial" w:eastAsia="宋体" w:cs="Arial"/>
      <w:b/>
      <w:sz w:val="28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9:01:09Z</dcterms:created>
  <dc:creator>ying</dc:creator>
  <dc:description/>
  <dc:language>en-US</dc:language>
  <cp:lastModifiedBy>admin</cp:lastModifiedBy>
  <dcterms:modified xsi:type="dcterms:W3CDTF">2023-10-16T14:43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27A6401ABB42E19A81582F431735CC</vt:lpwstr>
  </property>
  <property fmtid="{D5CDD505-2E9C-101B-9397-08002B2CF9AE}" pid="3" name="KSOProductBuildVer">
    <vt:lpwstr>2052-11.1.0.14309</vt:lpwstr>
  </property>
  <property fmtid="{D5CDD505-2E9C-101B-9397-08002B2CF9AE}" pid="4" name="NE.Ref{F441A946-9A28-42E6-BA73-99F57C188922}">
    <vt:lpwstr>NE.Ref{F441A946-9A28-42E6-BA73-99F57C188922}</vt:lpwstr>
  </property>
  <property fmtid="{D5CDD505-2E9C-101B-9397-08002B2CF9AE}" pid="5" name="commondata">
    <vt:lpwstr>commondata</vt:lpwstr>
  </property>
  <property fmtid="{D5CDD505-2E9C-101B-9397-08002B2CF9AE}" pid="6" name="ne_docsoft">
    <vt:lpwstr>ne_docsoft</vt:lpwstr>
  </property>
  <property fmtid="{D5CDD505-2E9C-101B-9397-08002B2CF9AE}" pid="7" name="ne_docversion">
    <vt:lpwstr>ne_docversion</vt:lpwstr>
  </property>
  <property fmtid="{D5CDD505-2E9C-101B-9397-08002B2CF9AE}" pid="8" name="ne_stylename">
    <vt:lpwstr>ne_stylename</vt:lpwstr>
  </property>
</Properties>
</file>